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3B7E6" w14:textId="4A450305" w:rsidR="0077386F" w:rsidRPr="00E25DE1" w:rsidRDefault="00E25DE1" w:rsidP="0077386F">
      <w:pPr>
        <w:adjustRightInd w:val="0"/>
        <w:ind w:firstLine="0"/>
        <w:rPr>
          <w:b/>
          <w:bCs/>
        </w:rPr>
      </w:pPr>
      <w:r w:rsidRPr="00E25DE1">
        <w:rPr>
          <w:b/>
          <w:bCs/>
        </w:rPr>
        <w:t>S</w:t>
      </w:r>
      <w:r w:rsidR="00FE2F2D">
        <w:rPr>
          <w:b/>
          <w:bCs/>
        </w:rPr>
        <w:t>4</w:t>
      </w:r>
      <w:r w:rsidRPr="00E25DE1">
        <w:rPr>
          <w:b/>
          <w:bCs/>
        </w:rPr>
        <w:t xml:space="preserve"> Fig</w:t>
      </w:r>
      <w:r w:rsidR="0077386F" w:rsidRPr="00E25DE1">
        <w:rPr>
          <w:b/>
          <w:bCs/>
        </w:rPr>
        <w:t>. Seroprevalence to trachoma antigens, Amhara, Ethiopia, 2019.</w:t>
      </w:r>
    </w:p>
    <w:p w14:paraId="7462E651" w14:textId="77777777" w:rsidR="0077386F" w:rsidRDefault="0077386F" w:rsidP="0077386F">
      <w:pPr>
        <w:adjustRightInd w:val="0"/>
        <w:ind w:firstLine="0"/>
      </w:pPr>
      <w:r>
        <w:rPr>
          <w:noProof/>
        </w:rPr>
        <w:drawing>
          <wp:inline distT="0" distB="0" distL="0" distR="0" wp14:anchorId="2BD3B758" wp14:editId="742D87BA">
            <wp:extent cx="5965845" cy="4114800"/>
            <wp:effectExtent l="0" t="0" r="3175" b="0"/>
            <wp:docPr id="985873847" name="Picture 24" descr="A graph of different age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873847" name="Picture 24" descr="A graph of different age group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584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AA39F" w14:textId="77777777" w:rsidR="0077386F" w:rsidRDefault="0077386F" w:rsidP="0077386F">
      <w:pPr>
        <w:adjustRightInd w:val="0"/>
        <w:ind w:firstLine="0"/>
      </w:pPr>
      <w:r w:rsidRPr="00C07807">
        <w:t>E</w:t>
      </w:r>
      <w:r w:rsidRPr="00DC0D4F">
        <w:t>stimated prevalence of individuals with detectable antibod</w:t>
      </w:r>
      <w:r>
        <w:t>ies</w:t>
      </w:r>
      <w:r w:rsidRPr="00DC0D4F">
        <w:t xml:space="preserve"> to the select trachoma antigens by year of age and district across the age range of enrolled participants.</w:t>
      </w:r>
    </w:p>
    <w:p w14:paraId="023DAC54" w14:textId="77777777" w:rsidR="0077386F" w:rsidRDefault="0077386F"/>
    <w:sectPr w:rsidR="00773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6F"/>
    <w:rsid w:val="004112EC"/>
    <w:rsid w:val="005115C4"/>
    <w:rsid w:val="005627E4"/>
    <w:rsid w:val="006675F0"/>
    <w:rsid w:val="0077386F"/>
    <w:rsid w:val="00D05168"/>
    <w:rsid w:val="00E25DE1"/>
    <w:rsid w:val="00EB4E73"/>
    <w:rsid w:val="00FE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938C1"/>
  <w15:chartTrackingRefBased/>
  <w15:docId w15:val="{15E75628-ADB5-40F1-8D53-240D4E87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86F"/>
    <w:pPr>
      <w:spacing w:line="480" w:lineRule="auto"/>
      <w:ind w:firstLine="1829"/>
      <w:contextualSpacing/>
    </w:pPr>
    <w:rPr>
      <w:rFonts w:asciiTheme="majorBidi" w:hAnsiTheme="majorBidi" w:cstheme="maj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86F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86F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86F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86F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86F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86F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86F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86F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86F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86F"/>
    <w:pPr>
      <w:spacing w:after="80" w:line="240" w:lineRule="auto"/>
      <w:ind w:firstLine="0"/>
    </w:pPr>
    <w:rPr>
      <w:rFonts w:asciiTheme="majorHAnsi" w:eastAsiaTheme="majorEastAsia" w:hAnsiTheme="majorHAns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3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86F"/>
    <w:pPr>
      <w:numPr>
        <w:ilvl w:val="1"/>
      </w:numPr>
      <w:spacing w:line="259" w:lineRule="auto"/>
      <w:ind w:firstLine="1829"/>
      <w:contextualSpacing w:val="0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3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86F"/>
    <w:pPr>
      <w:spacing w:before="160" w:line="259" w:lineRule="auto"/>
      <w:ind w:firstLine="0"/>
      <w:contextualSpacing w:val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3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86F"/>
    <w:pPr>
      <w:spacing w:line="259" w:lineRule="auto"/>
      <w:ind w:left="720" w:firstLine="0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3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8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4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Scott Nash</cp:lastModifiedBy>
  <cp:revision>2</cp:revision>
  <dcterms:created xsi:type="dcterms:W3CDTF">2025-01-31T13:43:00Z</dcterms:created>
  <dcterms:modified xsi:type="dcterms:W3CDTF">2025-01-31T13:43:00Z</dcterms:modified>
</cp:coreProperties>
</file>